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3A04E74D" w14:textId="168594F3" w:rsidR="0006175A" w:rsidRDefault="00E4420A"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1DAFE2CE" wp14:editId="54CC68F6">
                <wp:simplePos x="0" y="0"/>
                <wp:positionH relativeFrom="column">
                  <wp:posOffset>-247475</wp:posOffset>
                </wp:positionH>
                <wp:positionV relativeFrom="paragraph">
                  <wp:posOffset>6086213</wp:posOffset>
                </wp:positionV>
                <wp:extent cx="3328035" cy="2806642"/>
                <wp:effectExtent l="0" t="0" r="0" b="635"/>
                <wp:wrapNone/>
                <wp:docPr id="2132989203" name="グループ化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28035" cy="2806642"/>
                          <a:chOff x="0" y="0"/>
                          <a:chExt cx="3328035" cy="2806642"/>
                        </a:xfrm>
                      </wpg:grpSpPr>
                      <pic:pic xmlns:pic="http://schemas.openxmlformats.org/drawingml/2006/picture">
                        <pic:nvPicPr>
                          <pic:cNvPr id="1441322731" name="図 1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34892"/>
                            <a:ext cx="3328035" cy="25717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893017108" name="テキスト ボックス 5"/>
                        <wps:cNvSpPr txBox="1"/>
                        <wps:spPr>
                          <a:xfrm>
                            <a:off x="838899" y="0"/>
                            <a:ext cx="1668069" cy="34763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A687108" w14:textId="77777777" w:rsidR="00E4420A" w:rsidRPr="00B231DE" w:rsidRDefault="00E4420A" w:rsidP="00E4420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 w:val="24"/>
                                  <w:szCs w:val="32"/>
                                </w:rPr>
                              </w:pPr>
                              <w:r w:rsidRPr="0046754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 w:val="24"/>
                                  <w:szCs w:val="32"/>
                                </w:rPr>
                                <w:t>NIBIOHN BM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DAFE2CE" id="グループ化 5" o:spid="_x0000_s1026" style="position:absolute;left:0;text-align:left;margin-left:-19.5pt;margin-top:479.25pt;width:262.05pt;height:221pt;z-index:251678720" coordsize="33280,2806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10" o:spid="_x0000_s1027" type="#_x0000_t75" style="position:absolute;top:2348;width:33280;height:257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">
                  <v:imagedata r:id="rId5" o:title="" croptop="4757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8388;width:16681;height:3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" filled="f" stroked="f" strokeweight=".5pt">
                  <v:textbox>
                    <w:txbxContent>
                      <w:p w14:paraId="5A687108" w14:textId="77777777" w:rsidR="00E4420A" w:rsidRPr="00B231DE" w:rsidRDefault="00E4420A" w:rsidP="00E4420A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 w:val="24"/>
                            <w:szCs w:val="32"/>
                          </w:rPr>
                        </w:pPr>
                        <w:r w:rsidRPr="00467542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 w:val="24"/>
                            <w:szCs w:val="32"/>
                          </w:rPr>
                          <w:t>NIBIOHN BMR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039DBC3" wp14:editId="71EC54EE">
                <wp:simplePos x="0" y="0"/>
                <wp:positionH relativeFrom="column">
                  <wp:posOffset>4244830</wp:posOffset>
                </wp:positionH>
                <wp:positionV relativeFrom="paragraph">
                  <wp:posOffset>2978583</wp:posOffset>
                </wp:positionV>
                <wp:extent cx="1529218" cy="323380"/>
                <wp:effectExtent l="0" t="0" r="0" b="0"/>
                <wp:wrapNone/>
                <wp:docPr id="1393354731" name="テキスト ボックス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9218" cy="3233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7B0333C" w14:textId="77777777" w:rsidR="00E4420A" w:rsidRPr="00B231DE" w:rsidRDefault="00E4420A" w:rsidP="00E4420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32"/>
                              </w:rPr>
                            </w:pPr>
                            <w:r w:rsidRPr="006040B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32"/>
                              </w:rPr>
                              <w:t>Cunningham BM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039DBC3" id="テキスト ボックス 5" o:spid="_x0000_s1029" type="#_x0000_t202" style="position:absolute;left:0;text-align:left;margin-left:334.25pt;margin-top:234.55pt;width:120.4pt;height:25.4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" filled="f" stroked="f" strokeweight=".5pt">
                <v:textbox>
                  <w:txbxContent>
                    <w:p w14:paraId="47B0333C" w14:textId="77777777" w:rsidR="00E4420A" w:rsidRPr="00B231DE" w:rsidRDefault="00E4420A" w:rsidP="00E4420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32"/>
                        </w:rPr>
                      </w:pPr>
                      <w:r w:rsidRPr="006040B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32"/>
                        </w:rPr>
                        <w:t>Cunningham BM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63EA567D" wp14:editId="128335B6">
                <wp:simplePos x="0" y="0"/>
                <wp:positionH relativeFrom="column">
                  <wp:posOffset>-247475</wp:posOffset>
                </wp:positionH>
                <wp:positionV relativeFrom="paragraph">
                  <wp:posOffset>2982286</wp:posOffset>
                </wp:positionV>
                <wp:extent cx="3328035" cy="2823420"/>
                <wp:effectExtent l="0" t="0" r="0" b="0"/>
                <wp:wrapNone/>
                <wp:docPr id="111408246" name="グループ化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28035" cy="2823420"/>
                          <a:chOff x="0" y="0"/>
                          <a:chExt cx="3328035" cy="2823420"/>
                        </a:xfrm>
                      </wpg:grpSpPr>
                      <pic:pic xmlns:pic="http://schemas.openxmlformats.org/drawingml/2006/picture">
                        <pic:nvPicPr>
                          <pic:cNvPr id="305403584" name="図 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51670"/>
                            <a:ext cx="3328035" cy="25717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056827221" name="テキスト ボックス 5"/>
                        <wps:cNvSpPr txBox="1"/>
                        <wps:spPr>
                          <a:xfrm>
                            <a:off x="838899" y="0"/>
                            <a:ext cx="1720057" cy="3237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3D93F30" w14:textId="77777777" w:rsidR="00E4420A" w:rsidRPr="00B231DE" w:rsidRDefault="00E4420A" w:rsidP="00E4420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 w:val="24"/>
                                  <w:szCs w:val="32"/>
                                </w:rPr>
                              </w:pPr>
                              <w:r w:rsidRPr="006040B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 w:val="24"/>
                                  <w:szCs w:val="32"/>
                                </w:rPr>
                                <w:t>Harris-Benedict BM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3EA567D" id="グループ化 4" o:spid="_x0000_s1030" style="position:absolute;left:0;text-align:left;margin-left:-19.5pt;margin-top:234.85pt;width:262.05pt;height:222.3pt;z-index:251673600" coordsize="33280,2823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">
                <v:shape id="図 8" o:spid="_x0000_s1031" type="#_x0000_t75" style="position:absolute;top:2516;width:33280;height:257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">
                  <v:imagedata r:id="rId7" o:title="" croptop="4757f"/>
                </v:shape>
                <v:shape id="_x0000_s1032" type="#_x0000_t202" style="position:absolute;left:8388;width:17201;height:32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" filled="f" stroked="f" strokeweight=".5pt">
                  <v:textbox>
                    <w:txbxContent>
                      <w:p w14:paraId="03D93F30" w14:textId="77777777" w:rsidR="00E4420A" w:rsidRPr="00B231DE" w:rsidRDefault="00E4420A" w:rsidP="00E4420A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 w:val="24"/>
                            <w:szCs w:val="32"/>
                          </w:rPr>
                        </w:pPr>
                        <w:r w:rsidRPr="006040B0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 w:val="24"/>
                            <w:szCs w:val="32"/>
                          </w:rPr>
                          <w:t>Harris-Benedict BMR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35DB79BC" wp14:editId="4EB03559">
            <wp:simplePos x="0" y="0"/>
            <wp:positionH relativeFrom="column">
              <wp:posOffset>3326130</wp:posOffset>
            </wp:positionH>
            <wp:positionV relativeFrom="paragraph">
              <wp:posOffset>3233420</wp:posOffset>
            </wp:positionV>
            <wp:extent cx="3330575" cy="2573655"/>
            <wp:effectExtent l="0" t="0" r="0" b="4445"/>
            <wp:wrapSquare wrapText="bothSides"/>
            <wp:docPr id="222669971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669971" name="図 222669971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0575" cy="25736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00882B35" wp14:editId="572BCFE6">
                <wp:simplePos x="0" y="0"/>
                <wp:positionH relativeFrom="column">
                  <wp:posOffset>3334624</wp:posOffset>
                </wp:positionH>
                <wp:positionV relativeFrom="paragraph">
                  <wp:posOffset>-37750</wp:posOffset>
                </wp:positionV>
                <wp:extent cx="3330575" cy="2817069"/>
                <wp:effectExtent l="0" t="0" r="0" b="2540"/>
                <wp:wrapNone/>
                <wp:docPr id="1827697723" name="グループ化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30575" cy="2817069"/>
                          <a:chOff x="0" y="0"/>
                          <a:chExt cx="3330575" cy="2817069"/>
                        </a:xfrm>
                      </wpg:grpSpPr>
                      <pic:pic xmlns:pic="http://schemas.openxmlformats.org/drawingml/2006/picture">
                        <pic:nvPicPr>
                          <pic:cNvPr id="800396781" name="図 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5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51669"/>
                            <a:ext cx="3330575" cy="2565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732778407" name="テキスト ボックス 5"/>
                        <wps:cNvSpPr txBox="1"/>
                        <wps:spPr>
                          <a:xfrm>
                            <a:off x="872455" y="0"/>
                            <a:ext cx="1615484" cy="33024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81631C4" w14:textId="77777777" w:rsidR="00E4420A" w:rsidRPr="006040B0" w:rsidRDefault="00E4420A" w:rsidP="00E4420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 w:val="24"/>
                                  <w:szCs w:val="32"/>
                                </w:rPr>
                              </w:pPr>
                              <w:r w:rsidRPr="006040B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</w:rPr>
                                <w:t>Mifflin-St Jeor</w:t>
                              </w:r>
                              <w:r w:rsidRPr="006040B0">
                                <w:rPr>
                                  <w:rFonts w:ascii="Times New Roman" w:eastAsia="Yu Gothic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4"/>
                                </w:rPr>
                                <w:t xml:space="preserve"> BM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0882B35" id="グループ化 3" o:spid="_x0000_s1033" style="position:absolute;left:0;text-align:left;margin-left:262.55pt;margin-top:-2.95pt;width:262.25pt;height:221.8pt;z-index:251670528" coordsize="33305,2817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">
                <v:shape id="図 9" o:spid="_x0000_s1034" type="#_x0000_t75" style="position:absolute;top:2516;width:33305;height:256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">
                  <v:imagedata r:id="rId10" o:title="" croptop="4951f"/>
                </v:shape>
                <v:shape id="_x0000_s1035" type="#_x0000_t202" style="position:absolute;left:8724;width:16155;height:3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" filled="f" stroked="f" strokeweight=".5pt">
                  <v:textbox>
                    <w:txbxContent>
                      <w:p w14:paraId="181631C4" w14:textId="77777777" w:rsidR="00E4420A" w:rsidRPr="006040B0" w:rsidRDefault="00E4420A" w:rsidP="00E4420A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 w:val="24"/>
                            <w:szCs w:val="32"/>
                          </w:rPr>
                        </w:pPr>
                        <w:r w:rsidRPr="006040B0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</w:rPr>
                          <w:t>Mifflin-St Jeor</w:t>
                        </w:r>
                        <w:r w:rsidRPr="006040B0">
                          <w:rPr>
                            <w:rFonts w:ascii="Times New Roman" w:eastAsia="Yu Gothic" w:hAnsi="Times New Roman" w:cs="Times New Roman"/>
                            <w:b/>
                            <w:bCs/>
                            <w:color w:val="000000"/>
                            <w:kern w:val="0"/>
                            <w:sz w:val="24"/>
                          </w:rPr>
                          <w:t xml:space="preserve"> BMR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2962824E" wp14:editId="643B6F5B">
                <wp:simplePos x="0" y="0"/>
                <wp:positionH relativeFrom="column">
                  <wp:posOffset>-247475</wp:posOffset>
                </wp:positionH>
                <wp:positionV relativeFrom="paragraph">
                  <wp:posOffset>-37750</wp:posOffset>
                </wp:positionV>
                <wp:extent cx="3328035" cy="2815164"/>
                <wp:effectExtent l="0" t="0" r="0" b="4445"/>
                <wp:wrapNone/>
                <wp:docPr id="81122688" name="グループ化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28035" cy="2815164"/>
                          <a:chOff x="0" y="0"/>
                          <a:chExt cx="3328035" cy="2815164"/>
                        </a:xfrm>
                      </wpg:grpSpPr>
                      <pic:pic xmlns:pic="http://schemas.openxmlformats.org/drawingml/2006/picture">
                        <pic:nvPicPr>
                          <pic:cNvPr id="1006007165" name="図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5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51669"/>
                            <a:ext cx="3328035" cy="25634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761701955" name="テキスト ボックス 5"/>
                        <wps:cNvSpPr txBox="1"/>
                        <wps:spPr>
                          <a:xfrm>
                            <a:off x="1006679" y="0"/>
                            <a:ext cx="1305668" cy="33019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C37EF52" w14:textId="77777777" w:rsidR="00E4420A" w:rsidRPr="00B231DE" w:rsidRDefault="00E4420A" w:rsidP="00E4420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 w:val="24"/>
                                  <w:szCs w:val="32"/>
                                </w:rPr>
                              </w:pPr>
                              <w:r w:rsidRPr="00B231D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 w:val="24"/>
                                  <w:szCs w:val="32"/>
                                </w:rPr>
                                <w:t>TANITA BM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962824E" id="グループ化 2" o:spid="_x0000_s1036" style="position:absolute;left:0;text-align:left;margin-left:-19.5pt;margin-top:-2.95pt;width:262.05pt;height:221.65pt;z-index:251667456" coordsize="33280,281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">
                <v:shape id="図 6" o:spid="_x0000_s1037" type="#_x0000_t75" style="position:absolute;top:2516;width:33280;height:256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">
                  <v:imagedata r:id="rId12" o:title="" croptop="4955f"/>
                </v:shape>
                <v:shape id="_x0000_s1038" type="#_x0000_t202" style="position:absolute;left:10066;width:13057;height:33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" filled="f" stroked="f" strokeweight=".5pt">
                  <v:textbox>
                    <w:txbxContent>
                      <w:p w14:paraId="1C37EF52" w14:textId="77777777" w:rsidR="00E4420A" w:rsidRPr="00B231DE" w:rsidRDefault="00E4420A" w:rsidP="00E4420A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 w:val="24"/>
                            <w:szCs w:val="32"/>
                          </w:rPr>
                        </w:pPr>
                        <w:r w:rsidRPr="00B231DE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 w:val="24"/>
                            <w:szCs w:val="32"/>
                          </w:rPr>
                          <w:t>TANITA BMR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DC4410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CEF35C4" wp14:editId="6E87A114">
                <wp:simplePos x="0" y="0"/>
                <wp:positionH relativeFrom="column">
                  <wp:posOffset>10342</wp:posOffset>
                </wp:positionH>
                <wp:positionV relativeFrom="paragraph">
                  <wp:posOffset>9209224</wp:posOffset>
                </wp:positionV>
                <wp:extent cx="2046515" cy="391885"/>
                <wp:effectExtent l="0" t="0" r="0" b="0"/>
                <wp:wrapNone/>
                <wp:docPr id="1809818725" name="テキスト ボックス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6515" cy="3918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C15F1AF" w14:textId="56698D62" w:rsidR="00DC4410" w:rsidRPr="00DC4410" w:rsidRDefault="00DC441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</w:pPr>
                            <w:r w:rsidRPr="00DC4410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 xml:space="preserve">Supplemental </w:t>
                            </w:r>
                            <w:r w:rsidR="00D102BD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F</w:t>
                            </w:r>
                            <w:r w:rsidRPr="00DC4410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 xml:space="preserve">igure </w:t>
                            </w:r>
                            <w:r w:rsidR="00D102BD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2</w:t>
                            </w:r>
                            <w:r w:rsidR="006C4D4E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CEF35C4" id="テキスト ボックス 11" o:spid="_x0000_s1039" type="#_x0000_t202" style="position:absolute;left:0;text-align:left;margin-left:.8pt;margin-top:725.15pt;width:161.15pt;height:30.8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" filled="f" stroked="f" strokeweight=".5pt">
                <v:textbox>
                  <w:txbxContent>
                    <w:p w14:paraId="7C15F1AF" w14:textId="56698D62" w:rsidR="00DC4410" w:rsidRPr="00DC4410" w:rsidRDefault="00DC4410">
                      <w:pPr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</w:pPr>
                      <w:r w:rsidRPr="00DC4410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 xml:space="preserve">Supplemental </w:t>
                      </w:r>
                      <w:r w:rsidR="00D102BD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F</w:t>
                      </w:r>
                      <w:r w:rsidRPr="00DC4410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 xml:space="preserve">igure </w:t>
                      </w:r>
                      <w:r w:rsidR="00D102BD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2</w:t>
                      </w:r>
                      <w:r w:rsidR="006C4D4E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06175A" w:rsidSect="00E371C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3C0"/>
    <w:rsid w:val="00002751"/>
    <w:rsid w:val="000104AD"/>
    <w:rsid w:val="00032076"/>
    <w:rsid w:val="00055F7C"/>
    <w:rsid w:val="00057F14"/>
    <w:rsid w:val="0006175A"/>
    <w:rsid w:val="000738C3"/>
    <w:rsid w:val="00087A9D"/>
    <w:rsid w:val="000909AE"/>
    <w:rsid w:val="000C1306"/>
    <w:rsid w:val="000F700B"/>
    <w:rsid w:val="00113143"/>
    <w:rsid w:val="001154C1"/>
    <w:rsid w:val="00116206"/>
    <w:rsid w:val="001236C8"/>
    <w:rsid w:val="0013574F"/>
    <w:rsid w:val="0013577C"/>
    <w:rsid w:val="00136E48"/>
    <w:rsid w:val="001559EC"/>
    <w:rsid w:val="001669C8"/>
    <w:rsid w:val="001738F9"/>
    <w:rsid w:val="001779EE"/>
    <w:rsid w:val="00195219"/>
    <w:rsid w:val="001E4047"/>
    <w:rsid w:val="001E4811"/>
    <w:rsid w:val="001F4247"/>
    <w:rsid w:val="00204185"/>
    <w:rsid w:val="002259C8"/>
    <w:rsid w:val="00234EFB"/>
    <w:rsid w:val="00252E49"/>
    <w:rsid w:val="0025744B"/>
    <w:rsid w:val="0029155A"/>
    <w:rsid w:val="002956E2"/>
    <w:rsid w:val="002970F0"/>
    <w:rsid w:val="002B3271"/>
    <w:rsid w:val="002B42B5"/>
    <w:rsid w:val="002B557A"/>
    <w:rsid w:val="00314998"/>
    <w:rsid w:val="003177AA"/>
    <w:rsid w:val="0032146E"/>
    <w:rsid w:val="00322498"/>
    <w:rsid w:val="0034243A"/>
    <w:rsid w:val="003443C0"/>
    <w:rsid w:val="00345616"/>
    <w:rsid w:val="00347F3B"/>
    <w:rsid w:val="00355852"/>
    <w:rsid w:val="0036644A"/>
    <w:rsid w:val="00372860"/>
    <w:rsid w:val="00374C44"/>
    <w:rsid w:val="003874C3"/>
    <w:rsid w:val="0039063E"/>
    <w:rsid w:val="003939FD"/>
    <w:rsid w:val="003968B8"/>
    <w:rsid w:val="003A4F4D"/>
    <w:rsid w:val="003E2105"/>
    <w:rsid w:val="0044002C"/>
    <w:rsid w:val="004532FF"/>
    <w:rsid w:val="00494373"/>
    <w:rsid w:val="00495350"/>
    <w:rsid w:val="004E2488"/>
    <w:rsid w:val="004E6D7E"/>
    <w:rsid w:val="0051264F"/>
    <w:rsid w:val="0052708D"/>
    <w:rsid w:val="00530DFE"/>
    <w:rsid w:val="005642C1"/>
    <w:rsid w:val="005645B5"/>
    <w:rsid w:val="00580664"/>
    <w:rsid w:val="005B1041"/>
    <w:rsid w:val="005C0D42"/>
    <w:rsid w:val="005C524D"/>
    <w:rsid w:val="005C77C2"/>
    <w:rsid w:val="005D5AC8"/>
    <w:rsid w:val="005E064F"/>
    <w:rsid w:val="005F18B7"/>
    <w:rsid w:val="00600AF0"/>
    <w:rsid w:val="006078F9"/>
    <w:rsid w:val="00616053"/>
    <w:rsid w:val="00623AF7"/>
    <w:rsid w:val="006367BC"/>
    <w:rsid w:val="00642F2F"/>
    <w:rsid w:val="00645B19"/>
    <w:rsid w:val="00653580"/>
    <w:rsid w:val="00672CF8"/>
    <w:rsid w:val="0068061E"/>
    <w:rsid w:val="006912F7"/>
    <w:rsid w:val="006B5047"/>
    <w:rsid w:val="006B75B0"/>
    <w:rsid w:val="006C4B80"/>
    <w:rsid w:val="006C4D4E"/>
    <w:rsid w:val="006D738F"/>
    <w:rsid w:val="006D74E9"/>
    <w:rsid w:val="006E7FA6"/>
    <w:rsid w:val="007040A3"/>
    <w:rsid w:val="00717096"/>
    <w:rsid w:val="00735DA3"/>
    <w:rsid w:val="007C4104"/>
    <w:rsid w:val="007D1C54"/>
    <w:rsid w:val="007E70A8"/>
    <w:rsid w:val="007F2D41"/>
    <w:rsid w:val="008078CA"/>
    <w:rsid w:val="008079B5"/>
    <w:rsid w:val="00812216"/>
    <w:rsid w:val="00871ACE"/>
    <w:rsid w:val="008814BF"/>
    <w:rsid w:val="008A298E"/>
    <w:rsid w:val="008B26A6"/>
    <w:rsid w:val="008B6896"/>
    <w:rsid w:val="008C72D0"/>
    <w:rsid w:val="008F4813"/>
    <w:rsid w:val="008F7C1A"/>
    <w:rsid w:val="00910DA6"/>
    <w:rsid w:val="00911E87"/>
    <w:rsid w:val="00925755"/>
    <w:rsid w:val="00930E90"/>
    <w:rsid w:val="009536A1"/>
    <w:rsid w:val="00955857"/>
    <w:rsid w:val="00974913"/>
    <w:rsid w:val="00991F12"/>
    <w:rsid w:val="009D63BC"/>
    <w:rsid w:val="009E4A9B"/>
    <w:rsid w:val="009F2259"/>
    <w:rsid w:val="00A15FF3"/>
    <w:rsid w:val="00A16F62"/>
    <w:rsid w:val="00A63714"/>
    <w:rsid w:val="00A6604F"/>
    <w:rsid w:val="00AB0619"/>
    <w:rsid w:val="00AC79BC"/>
    <w:rsid w:val="00AD534F"/>
    <w:rsid w:val="00AE4272"/>
    <w:rsid w:val="00B036E3"/>
    <w:rsid w:val="00B049C3"/>
    <w:rsid w:val="00B23827"/>
    <w:rsid w:val="00B27F48"/>
    <w:rsid w:val="00B61570"/>
    <w:rsid w:val="00B90E9C"/>
    <w:rsid w:val="00B91D09"/>
    <w:rsid w:val="00B94407"/>
    <w:rsid w:val="00B951B1"/>
    <w:rsid w:val="00B96BA6"/>
    <w:rsid w:val="00BA3F19"/>
    <w:rsid w:val="00BA5E06"/>
    <w:rsid w:val="00BC4975"/>
    <w:rsid w:val="00BC6DFF"/>
    <w:rsid w:val="00BD0C02"/>
    <w:rsid w:val="00C02E37"/>
    <w:rsid w:val="00C23B87"/>
    <w:rsid w:val="00C321FC"/>
    <w:rsid w:val="00C36F25"/>
    <w:rsid w:val="00CB0099"/>
    <w:rsid w:val="00CC2A77"/>
    <w:rsid w:val="00CC7710"/>
    <w:rsid w:val="00D102BD"/>
    <w:rsid w:val="00D15ADB"/>
    <w:rsid w:val="00D31131"/>
    <w:rsid w:val="00D31613"/>
    <w:rsid w:val="00DA3CD1"/>
    <w:rsid w:val="00DC4410"/>
    <w:rsid w:val="00DD3236"/>
    <w:rsid w:val="00DE1480"/>
    <w:rsid w:val="00DE47D9"/>
    <w:rsid w:val="00DE768C"/>
    <w:rsid w:val="00E0675F"/>
    <w:rsid w:val="00E10AF4"/>
    <w:rsid w:val="00E117B3"/>
    <w:rsid w:val="00E2351F"/>
    <w:rsid w:val="00E26A71"/>
    <w:rsid w:val="00E3114C"/>
    <w:rsid w:val="00E371C6"/>
    <w:rsid w:val="00E420B4"/>
    <w:rsid w:val="00E4420A"/>
    <w:rsid w:val="00E67804"/>
    <w:rsid w:val="00EA193C"/>
    <w:rsid w:val="00ED472A"/>
    <w:rsid w:val="00EE3B79"/>
    <w:rsid w:val="00F0608E"/>
    <w:rsid w:val="00F1060E"/>
    <w:rsid w:val="00F257E6"/>
    <w:rsid w:val="00F45D8D"/>
    <w:rsid w:val="00F55E14"/>
    <w:rsid w:val="00F66E9E"/>
    <w:rsid w:val="00F77017"/>
    <w:rsid w:val="00F822D0"/>
    <w:rsid w:val="00F84AE4"/>
    <w:rsid w:val="00F872FE"/>
    <w:rsid w:val="00F9066A"/>
    <w:rsid w:val="00FC573C"/>
    <w:rsid w:val="00FE0539"/>
    <w:rsid w:val="00FF0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D6E2D2"/>
  <w15:chartTrackingRefBased/>
  <w15:docId w15:val="{1FC597C6-C8B7-7340-805E-3CC3CBF60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20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443C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43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43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43C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43C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43C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43C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43C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43C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61570"/>
    <w:tblPr/>
    <w:tcPr>
      <w:shd w:val="clear" w:color="auto" w:fill="auto"/>
    </w:tcPr>
  </w:style>
  <w:style w:type="character" w:customStyle="1" w:styleId="Heading1Char">
    <w:name w:val="Heading 1 Char"/>
    <w:basedOn w:val="DefaultParagraphFont"/>
    <w:link w:val="Heading1"/>
    <w:uiPriority w:val="9"/>
    <w:rsid w:val="003443C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43C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43C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43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43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43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43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43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43C0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3443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43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43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43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43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43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43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43C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43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43C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43C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</Words>
  <Characters>7</Characters>
  <Application>Microsoft Office Word</Application>
  <DocSecurity>0</DocSecurity>
  <Lines>1</Lines>
  <Paragraphs>1</Paragraphs>
  <ScaleCrop>false</ScaleCrop>
  <Company/>
  <LinksUpToDate>false</LinksUpToDate>
  <CharactersWithSpaces>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際　大樹</dc:creator>
  <cp:keywords/>
  <dc:description/>
  <cp:lastModifiedBy>Balasubramaniyan Thangavel</cp:lastModifiedBy>
  <cp:revision>6</cp:revision>
  <dcterms:created xsi:type="dcterms:W3CDTF">2025-09-15T12:29:00Z</dcterms:created>
  <dcterms:modified xsi:type="dcterms:W3CDTF">2025-09-28T08:17:00Z</dcterms:modified>
</cp:coreProperties>
</file>